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F27C1" w:rsidRPr="006178E6" w:rsidRDefault="006178E6" w:rsidP="006178E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178E6">
        <w:rPr>
          <w:rFonts w:ascii="Times New Roman" w:hAnsi="Times New Roman" w:cs="Times New Roman"/>
          <w:b/>
          <w:sz w:val="24"/>
          <w:szCs w:val="24"/>
        </w:rPr>
        <w:t>Supplementary Table S6</w:t>
      </w:r>
    </w:p>
    <w:p w:rsidR="006178E6" w:rsidRDefault="006178E6"/>
    <w:tbl>
      <w:tblPr>
        <w:tblW w:w="4320" w:type="dxa"/>
        <w:jc w:val="center"/>
        <w:tblLook w:val="04A0" w:firstRow="1" w:lastRow="0" w:firstColumn="1" w:lastColumn="0" w:noHBand="0" w:noVBand="1"/>
      </w:tblPr>
      <w:tblGrid>
        <w:gridCol w:w="460"/>
        <w:gridCol w:w="441"/>
        <w:gridCol w:w="1300"/>
        <w:gridCol w:w="820"/>
        <w:gridCol w:w="1300"/>
      </w:tblGrid>
      <w:tr w:rsidR="006178E6" w:rsidRPr="006178E6" w:rsidTr="00CF447D">
        <w:trPr>
          <w:trHeight w:val="560"/>
          <w:jc w:val="center"/>
        </w:trPr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GC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Recruiment order</w:t>
            </w:r>
            <w:r w:rsidR="001B1EBA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Energy cost</w:t>
            </w:r>
            <w:r w:rsidR="001B1EBA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Molecular weight</w:t>
            </w:r>
            <w:r w:rsidR="001B1EBA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*</w:t>
            </w:r>
          </w:p>
        </w:tc>
      </w:tr>
      <w:tr w:rsidR="006178E6" w:rsidRPr="006178E6" w:rsidTr="00CF447D">
        <w:trPr>
          <w:trHeight w:val="28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89</w:t>
            </w:r>
          </w:p>
        </w:tc>
      </w:tr>
      <w:tr w:rsidR="006178E6" w:rsidRPr="006178E6" w:rsidTr="00CF447D">
        <w:trPr>
          <w:trHeight w:val="28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C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21</w:t>
            </w:r>
          </w:p>
        </w:tc>
      </w:tr>
      <w:tr w:rsidR="006178E6" w:rsidRPr="006178E6" w:rsidTr="00CF447D">
        <w:trPr>
          <w:trHeight w:val="28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5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47</w:t>
            </w:r>
          </w:p>
        </w:tc>
      </w:tr>
      <w:tr w:rsidR="006178E6" w:rsidRPr="006178E6" w:rsidTr="00CF447D">
        <w:trPr>
          <w:trHeight w:val="28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D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2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33</w:t>
            </w:r>
          </w:p>
        </w:tc>
      </w:tr>
      <w:tr w:rsidR="006178E6" w:rsidRPr="006178E6" w:rsidTr="00CF447D">
        <w:trPr>
          <w:trHeight w:val="28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5</w:t>
            </w:r>
          </w:p>
        </w:tc>
      </w:tr>
      <w:tr w:rsidR="006178E6" w:rsidRPr="006178E6" w:rsidTr="00CF447D">
        <w:trPr>
          <w:trHeight w:val="28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65</w:t>
            </w:r>
          </w:p>
        </w:tc>
      </w:tr>
      <w:tr w:rsidR="006178E6" w:rsidRPr="006178E6" w:rsidTr="00CF447D">
        <w:trPr>
          <w:trHeight w:val="28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2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31</w:t>
            </w:r>
          </w:p>
        </w:tc>
      </w:tr>
      <w:tr w:rsidR="006178E6" w:rsidRPr="006178E6" w:rsidTr="00CF447D">
        <w:trPr>
          <w:trHeight w:val="28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H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8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55</w:t>
            </w:r>
          </w:p>
        </w:tc>
      </w:tr>
      <w:tr w:rsidR="006178E6" w:rsidRPr="006178E6" w:rsidTr="00CF447D">
        <w:trPr>
          <w:trHeight w:val="28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K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46</w:t>
            </w:r>
          </w:p>
        </w:tc>
      </w:tr>
      <w:tr w:rsidR="006178E6" w:rsidRPr="006178E6" w:rsidTr="00CF447D">
        <w:trPr>
          <w:trHeight w:val="28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M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468DD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49</w:t>
            </w:r>
          </w:p>
        </w:tc>
      </w:tr>
      <w:tr w:rsidR="006178E6" w:rsidRPr="006178E6" w:rsidTr="00CF447D">
        <w:trPr>
          <w:trHeight w:val="28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L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31</w:t>
            </w:r>
          </w:p>
        </w:tc>
      </w:tr>
      <w:tr w:rsidR="006178E6" w:rsidRPr="006178E6" w:rsidTr="00CF447D">
        <w:trPr>
          <w:trHeight w:val="28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4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32</w:t>
            </w:r>
          </w:p>
        </w:tc>
      </w:tr>
      <w:tr w:rsidR="006178E6" w:rsidRPr="006178E6" w:rsidTr="00CF447D">
        <w:trPr>
          <w:trHeight w:val="28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Q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46</w:t>
            </w:r>
          </w:p>
        </w:tc>
      </w:tr>
      <w:tr w:rsidR="006178E6" w:rsidRPr="006178E6" w:rsidTr="00CF447D">
        <w:trPr>
          <w:trHeight w:val="28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P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15</w:t>
            </w:r>
          </w:p>
        </w:tc>
      </w:tr>
      <w:tr w:rsidR="006178E6" w:rsidRPr="006178E6" w:rsidTr="00CF447D">
        <w:trPr>
          <w:trHeight w:val="28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1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05</w:t>
            </w:r>
          </w:p>
        </w:tc>
      </w:tr>
      <w:tr w:rsidR="006178E6" w:rsidRPr="006178E6" w:rsidTr="00CF447D">
        <w:trPr>
          <w:trHeight w:val="28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7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74</w:t>
            </w:r>
          </w:p>
        </w:tc>
      </w:tr>
      <w:tr w:rsidR="006178E6" w:rsidRPr="006178E6" w:rsidTr="00CF447D">
        <w:trPr>
          <w:trHeight w:val="28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8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19</w:t>
            </w:r>
          </w:p>
        </w:tc>
      </w:tr>
      <w:tr w:rsidR="006178E6" w:rsidRPr="006178E6" w:rsidTr="00CF447D">
        <w:trPr>
          <w:trHeight w:val="28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W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7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04</w:t>
            </w:r>
          </w:p>
        </w:tc>
      </w:tr>
      <w:tr w:rsidR="006178E6" w:rsidRPr="006178E6" w:rsidTr="00CF447D">
        <w:trPr>
          <w:trHeight w:val="280"/>
          <w:jc w:val="center"/>
        </w:trPr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V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23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17</w:t>
            </w:r>
          </w:p>
        </w:tc>
      </w:tr>
      <w:tr w:rsidR="006178E6" w:rsidRPr="006178E6" w:rsidTr="00CF447D">
        <w:trPr>
          <w:trHeight w:val="290"/>
          <w:jc w:val="center"/>
        </w:trPr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Y</w:t>
            </w:r>
          </w:p>
        </w:tc>
        <w:tc>
          <w:tcPr>
            <w:tcW w:w="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178E6" w:rsidRPr="006178E6" w:rsidRDefault="006178E6" w:rsidP="006178E6">
            <w:pPr>
              <w:widowControl/>
              <w:jc w:val="righ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6178E6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181</w:t>
            </w:r>
          </w:p>
        </w:tc>
      </w:tr>
    </w:tbl>
    <w:p w:rsidR="00CF447D" w:rsidRDefault="001B1EBA" w:rsidP="00CF447D">
      <w:pPr>
        <w:jc w:val="center"/>
        <w:rPr>
          <w:sz w:val="15"/>
          <w:szCs w:val="15"/>
        </w:rPr>
      </w:pPr>
      <w:bookmarkStart w:id="0" w:name="_GoBack"/>
      <w:r w:rsidRPr="001B1EBA">
        <w:rPr>
          <w:sz w:val="15"/>
          <w:szCs w:val="15"/>
        </w:rPr>
        <w:t>*T</w:t>
      </w:r>
      <w:r w:rsidRPr="001B1EBA">
        <w:rPr>
          <w:rFonts w:hint="eastAsia"/>
          <w:sz w:val="15"/>
          <w:szCs w:val="15"/>
        </w:rPr>
        <w:t>hese</w:t>
      </w:r>
      <w:r w:rsidRPr="001B1EBA">
        <w:rPr>
          <w:sz w:val="15"/>
          <w:szCs w:val="15"/>
        </w:rPr>
        <w:t xml:space="preserve"> values are from other researchers’ published work.</w:t>
      </w:r>
      <w:r w:rsidR="00D36797">
        <w:rPr>
          <w:sz w:val="15"/>
          <w:szCs w:val="15"/>
        </w:rPr>
        <w:t xml:space="preserve"> The references</w:t>
      </w:r>
    </w:p>
    <w:p w:rsidR="006178E6" w:rsidRPr="001B1EBA" w:rsidRDefault="00D36797" w:rsidP="00CF447D">
      <w:pPr>
        <w:jc w:val="center"/>
        <w:rPr>
          <w:sz w:val="15"/>
          <w:szCs w:val="15"/>
        </w:rPr>
      </w:pPr>
      <w:r>
        <w:rPr>
          <w:sz w:val="15"/>
          <w:szCs w:val="15"/>
        </w:rPr>
        <w:t>could be found in the paper</w:t>
      </w:r>
    </w:p>
    <w:bookmarkEnd w:id="0"/>
    <w:p w:rsidR="006178E6" w:rsidRPr="001B1EBA" w:rsidRDefault="006178E6"/>
    <w:sectPr w:rsidR="006178E6" w:rsidRPr="001B1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53AE" w:rsidRDefault="007753AE" w:rsidP="006178E6">
      <w:r>
        <w:separator/>
      </w:r>
    </w:p>
  </w:endnote>
  <w:endnote w:type="continuationSeparator" w:id="0">
    <w:p w:rsidR="007753AE" w:rsidRDefault="007753AE" w:rsidP="006178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53AE" w:rsidRDefault="007753AE" w:rsidP="006178E6">
      <w:r>
        <w:separator/>
      </w:r>
    </w:p>
  </w:footnote>
  <w:footnote w:type="continuationSeparator" w:id="0">
    <w:p w:rsidR="007753AE" w:rsidRDefault="007753AE" w:rsidP="006178E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BA33CA"/>
    <w:multiLevelType w:val="hybridMultilevel"/>
    <w:tmpl w:val="D7927C3E"/>
    <w:lvl w:ilvl="0" w:tplc="29E0D65A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422F50E1"/>
    <w:multiLevelType w:val="hybridMultilevel"/>
    <w:tmpl w:val="E7A073F2"/>
    <w:lvl w:ilvl="0" w:tplc="1EC27FB0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68C80E92"/>
    <w:multiLevelType w:val="hybridMultilevel"/>
    <w:tmpl w:val="13341EB8"/>
    <w:lvl w:ilvl="0" w:tplc="8FE49844">
      <w:start w:val="5"/>
      <w:numFmt w:val="bullet"/>
      <w:lvlText w:val=""/>
      <w:lvlJc w:val="left"/>
      <w:pPr>
        <w:ind w:left="465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45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65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5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5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25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5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465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885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26F3"/>
    <w:rsid w:val="000D26F3"/>
    <w:rsid w:val="001B1EBA"/>
    <w:rsid w:val="002073FC"/>
    <w:rsid w:val="003C09FD"/>
    <w:rsid w:val="005F27C1"/>
    <w:rsid w:val="006178E6"/>
    <w:rsid w:val="006468DD"/>
    <w:rsid w:val="007753AE"/>
    <w:rsid w:val="007C4360"/>
    <w:rsid w:val="0081066F"/>
    <w:rsid w:val="00970495"/>
    <w:rsid w:val="009C4783"/>
    <w:rsid w:val="00CF447D"/>
    <w:rsid w:val="00D36797"/>
    <w:rsid w:val="00F50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13DB46"/>
  <w15:chartTrackingRefBased/>
  <w15:docId w15:val="{FD2728BC-B1A9-4AAD-89AE-3D7C9D8EB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78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78E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78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78E6"/>
    <w:rPr>
      <w:sz w:val="18"/>
      <w:szCs w:val="18"/>
    </w:rPr>
  </w:style>
  <w:style w:type="paragraph" w:styleId="a7">
    <w:name w:val="List Paragraph"/>
    <w:basedOn w:val="a"/>
    <w:uiPriority w:val="34"/>
    <w:qFormat/>
    <w:rsid w:val="001B1EB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540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12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75</Words>
  <Characters>431</Characters>
  <Application>Microsoft Office Word</Application>
  <DocSecurity>0</DocSecurity>
  <Lines>3</Lines>
  <Paragraphs>1</Paragraphs>
  <ScaleCrop>false</ScaleCrop>
  <Company/>
  <LinksUpToDate>false</LinksUpToDate>
  <CharactersWithSpaces>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mengze</dc:creator>
  <cp:keywords/>
  <dc:description/>
  <cp:lastModifiedBy>du mengze</cp:lastModifiedBy>
  <cp:revision>7</cp:revision>
  <dcterms:created xsi:type="dcterms:W3CDTF">2018-10-28T07:17:00Z</dcterms:created>
  <dcterms:modified xsi:type="dcterms:W3CDTF">2018-11-07T01:59:00Z</dcterms:modified>
</cp:coreProperties>
</file>